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FYVRPTGAVKTIPLKDSKMEDKNNVKILKMRKNSFNWSLEPITKCMHVMGVSIPPSEEIKSCRLICHLYRTFCFLLVSFVQIILVIQVFGDAKNIANSYTNGISTTTFSWNFIIDNLNLALYTVGSHTSFLLLTRPKTWLDLVLSFKLLEENGHSSEIYPICRQTAVKAVICIITMNFGLDVLLGLDVLSNDAPWARKILDVLGLVNKIYPAVQLALFSILMKMISLQLKAIRKHFQDQFTQSHPSSLMLFESQRSHLIALRGHHRLICNAIRKLNRHFGVFLTLEIIFIFVSVINCSLFVLMGATSGDGLLGGLNAAICLESLVHLLILSSFSDDIPNQTDKVYEALLQLLHHQPSLQNEVSLFTEQLLHMKPQINAMGFFIVGKHLFPTLIGTTLTYFLILVQFHSAEKS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QEICQVKVQPTQSSNLESNGVKLGQRSSFHWSLEPMTKWMCLMGVPISMNRSSCQLSCCRFNRIFCFLVVLFIHSSQIIHMLLNAKSIANSYITGTSSTALSWNFIIESAIIAVYAIGGHISLLLVTRSETWMDLVHSFKFLEKNLTSSDIYPACRKLAIKTIIYVISSVLCIDLLLGIDMIWNESTLMRRILDLSSFFSKIYPMTALGLFCILAGLISLHLEVIRKRIDDQLNQCKHGENFSLVIKEQRSQLKLLRRHHRLICNLVGKLNCCFGFFLLVEVAFIFVTSVNCFMYLFSSATRSDKIMGLLYSVICLDSLVHLFLISSFSDDIVNQTKKIQEALVELLHDQPSLQNEVILFTDQLLLLKTHVNAVGFFNVSKHLFPSLIGTTLTYFFILLQFHSAE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HYGLVKVKPIGLNESEQDVKISTSEHRKILWSLEPLTRWMWLLGIPIPPSLEDSDCRLPSHLYRIFFFSMVLLIQSSQLIHIFYYAEDVSMAYMSGLATSALNCVFVIENFCLAVYIVGSHICFLLLTRSKTWSDLIHSFALLEESILCSDKLFISCRKLAVKLIIYLIFSFVWVAALLVMENIYNSNSVTRKMMDVSGFLTKIYPAVQLVLFCTLTGVVSHQLKAIRKRISSAPTSVEAQRSQLIALRNHHRLICKTVRKLNRYFGVFLTIEVGYVFVISITSSMYILLGGMSIDGLLEALNVSVWIDVFIHLFLLTFFSDDIVSQTDKVYEALLQLLHQQPSLQNEVSLFTEQLSHMRPQISAFGFFAVGKHLLPSLIGTTLTYFLILLQFHSAEKPS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LVPTRTVSEEAVEKGWLWSVQPLVTWAKWLGIDLSDLSSGGRKKVSRWFVLYSVFVLLISVSLQLPCLSYIINNHKEISVTFTIENSYNSDTFSWNTAMDYVNFAVHSLATHVIFLSVFRARWNLLGETFQNLESFLKFSFFDRIRKASILGLVWIILLHTTLLATNLYHHSEYGSSFLILFCSLVSVFSQVYPITAIVLFSAVCYASSNAHQSIRMELNLLKNTTTDGNYYNRLSTLKRRHALVCETVDHINHCFGFFMGISLSFHFVSMITASFYLFGTDKEPGSVLEIGFACSQICNLSLICYPADLIRLKADSVFRKLIRMQLEMEEPLKSLTNAFAEQTSLFFPQINAAGFYPISRKIIPQIVGTTLSYFFILYQFQSAERSDTSVNAGI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PIRAATVGANQETSETIVSVNNGTAGKYWNWSMHPLIIFSMLIGVDLTVPSKNSCRQKWKKIFCVISLMIHAAFTLNLVQIFQGQLSEMTSFYFGEDGNQSTTALWNVIIDVINFEVGCFGAHWIMYFFIKKRWASLCDAFQLLVPLFDAEFYKEFHAKLRRCSYYGLACIVLGVGSLSIIGVVPNINTETTFNIKFMALSQAFFQIYHVLSITLFAIASYASSISFQSIALKLNGWKNPQALDLRPNADLILLKRYYVLTCQTVDSIHHCFGWSLLFIVPHLFVAIINASFYWFAKTNENNSASEIAFFFFLLINLFVVCTTSDRVRIQSERVLKELIRLRIEPRHNHCRKQVHELLMQVVLNSPRISALGFFNVSKKLIPTMIGTTLTYYFILRQFHSSEKKSFR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6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IRVGLSLDEPQVEQTKCWAWSIFPLIIWTRILGVNLSDISNSSAKRHHWLIIAYGSFCLLCHLAGQIDILYYLQGKLKMGSLERSGGLNFETSTATWNSIIDFINYAVHGIGTHVLMLTVIRKRWINLMETFRRSEYMFSDERYIRIRKVATYGVAYVILLILGLISVSLGHHLAVGTTSGHRIFISFMSTVSIIYPLTALVVFAIHCYVSSLLFESVQSEIHRNEIQLMNGRDQDVRLLMLTFKQRHILACKTVDSINHCFGWILLLSIPFFYLAVINSSFYLFGLDNIISMPDIAFTTFTVIHLIFVCFTADRVQIKAEDAIKELFRLQSHETLNGSQMQLMNSLISEMALTVPKISANGCFNVSKKLLPQVIGTSLTYFFILFQFEASEKNVTLTE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7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TRTSSFSEETSEQQIIGWAWSIRPLIIWARILGVDLSDVSPSSDSHQWLTVAYGIFCFLLHISGEINSIYYLYTTQTVHVSLEQSYGLLFVTTTATWNWTIDFINYVAHGIGVHVILVTVVQAQWKDLMKIFQRLQEEFPDANYIQIRRLSLFGVAYVILMISGLVAASVTDYHLAAGSSSIHSIFITITSTLSIIYPLTTIVLFAVHCYASSVAFELIRTKIGRGRHVRILLLTLKNRFILASDTVDGINRTFGWMLLLSTTFFFVAIINASYVVFSLDKQITAGDLVFLLFALVHLTLVCFAADHITINAEEMIGDLLRCKCDKMNKEYQIEMEYLISDMLHEIPQISANGCFNVNKRLIPQVIGTTATYFFILCQFEESEKKVCPVS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8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IRVSWFSEEIPIIQQPATNWWAWSIRPLIIWLRIIGVDLPDTSTPSTQRNRWHISVYRAFCFLLHASCQINILRYLFNTGLQVFLYQTDDLGFGTTTANWNWIIDFTNYTIHGVGIHLVLLTVIRFQWIDTMEIFQRLNAIFTEENYIGIRKISYWGVIYVIVLISTLLAASADYALPSGTSLSHSVFIKMTAVLSITYPLTAIVIFAIHCYASSLAFEGIRKEIKRYEIELINGRNHDVSLLLSVFKQKHIIACDTVDSINHTFGWMLLFSMTFFFVVVINASYAVFGLPDHTTVADISFLAFALVHLPLICFAADHISNKAENMIKELMRLKFADEPLKGYELEVEFLIVDMVETIPQISAKDYFRVNKRLFPQVIGTTLTYFFILHQFKASEKKLDPEDDESY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9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TQVSSPKDQTKDRQTLPTAECWEWSIRPLILWIRILGVDLPDEDYRHHRWWMYVYGGVCFSSHAISQCVILHFVLYEWKQVNNQDSGEFIYGTVTATWNWIVDFMNYAIYGVGIHFMLLTLIRLRWNRLKKTFQQFQIIFTEENYVRIRQISSFSVIYAILLILGLAVVNLIQQARQGASPRRIFITFMSTLSVIYPATALVAYTIHCYASSLAFELIQKQIELFQIELANDRDLSLFLQTVKRKYIAVCESVDAINHCFGWMLLLSTSFVFVANINSSFYLFSIEININDFAFLSFSLIHATQLFFSADRIRCKAKDFLQELLRLTCDEKFKEFQLKMKFVFLDMVRSIPQISASGYFNISKRLFPQLIGTTLTYFFILCQFQASEKNCNLT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0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CALGHLSTDIINQSSQQVAALLPTVERNMLRKRVARQVSCSSDEETMMSFKWCCRPVLIVTNIFGIPLKMKEDEPSYSAWMVYIFGWILYCTNVAIGLIIIILCQDAGNVSSLSPDSEEFNNSTTASRWNEGISTYNTISSMIATHTVLLAVTAVRWEDLVRVLDRMERTNQFNLKEFSVFRAIFHVGFVFAVIGCLATGLLSISTYFTIDLQLWQMLIFAVQRWLILYILLAVLLFTCFGWMAATMLQMVGKEMELIQENGQLHENCDGPVDVLISKCSRHYFVTIDFIHQFNGCFGCLLLVLIAPAFIRIINASFQLMINLKDGHWTMDMIVQFMILLVHCVLFTLVANIPHKIRQETFNLTKKLRKLYFDDFSLQNQVNVLIMEISNSVPKITAAGFFDVDLQLIPTLVGTTLTYLIILFQFQTSEK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NEENLEWGWKPILIAMRFIGFDLRDPLVSPKNSWFNFYSFLCLVYTAFWHVFDCVDTTKFFMRVLDSDPPSNISLVVITNVMVDTYNNAFHSVGIQLTVYFMARSNWKEMWQVVQRVGRRFDFKFYENLRIVSSSAVVAVVVIELYLLASGIVYTALSPYLTFVLHGKLFALILAEIYRICGSSLFIVCALSASDVFSQLKNEIDKASRYLNPPDASSILKWKHTHALACVYVDSINRCFGPILLIDICCIFLRMINSVFQVSVGLNVHKSRSSIYHTLYSLELFFQFWIVCIVASRLQIKATNIIQTIRKLPTATLDTQRLAGTLLIQVHHSAPSISAYGLVKINHKLVLKLIGTTFSYFIIINQFYLLEDPLQQ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2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LRRLVDKVLDSFKDETINFEKCFRPVLIAMNMCGIPLGMNNTDEPTTLTVWMVYIFGWILYCFNVASGLMSISIEKREKSPFFTNNRTTAWQWNYGITTYNSVFSSIAAHTVLLAITTVRWKHLARIFHRMERINQFGLKDFQAFRAIFRSGLFFAIISWLAIGYQSISAFFMANVDVWKMVIYSFQRGFIIVIILAGILFFCFGRMASTMLQILGQEMAKFISSDDDQQSFENIDVVIAKWNRHYFMAIDFVHQFNRCFGCLLLVLIAPIFIRVISTSFFLMIELKDGQWTAAVTLNLIVLLVHFVAFIFAANIPHRIRQEAIDLTKKLRRFQLKDFTHQNQVNVLMMEISNSLPKITAAGFFDIDLQLIPTLIGTTLTYLIILFQFQTSENT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3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FQWSLQPMIKWMHFIGVYLESPGKDNSSRFRLFVTAYGFILFFVNVYSNGMMAAKFLQGFENISHQTTSSVLWNAVVSQTNYILMTIGCQLSLISGAVSTWPGLIHILREMEKERYFVSKDFHHFRRIYLSGLGFLIAVILAILGIAVTIIMSTQNQTKVDTLFQICFTFLLIFVFSGGALFSCFGWMVASMLTILAERVVEQSNSNCSGCDWEKTFVRWRHLYLKISRLVDKMNECYGFLLLFLITSSFVVTINSSFIIMRDVNDEGIDYNCFIHSFFLIIQFSHFAVLAYVPHRIRESAIYLSKQLRELKIGNEARQNKVNFFILDVLNSLPQITALGLFDVNLRLAPTIVGTTLTYLVILCQLHYSA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4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KSSRIKVVARQTLAVVSPSNIVTSDCLTNDSTVLNFDWSLKPITTWLQIFGIQPPLISPVNRDSCCNRFVLLIPIAAVFYFLNVGCNGFALGQMKWNFIKKNYSSSTRNWNLIFNEMNFSFLTLATHSALLFFSYFMAWNGLTEVLRRLEQCHQFDSGHYKKFRKICTVGSCFMLIEIAIELFETLYGHLLFDAKILPTFRVILSGLRMVSLVLPFLGTILFCCLGWMASIMLRIMAEEIESSIINRPDYNSRLNNWVLMSLDGWRRRYFLIVEFVQQINCHFGFILLVVTASEFVRITNTSFQLLIEFLNNSWTLSSMSTILIAFDFIKETACFCILLYVPTRIHGEASDLVKQLRMMDFDDYGPRTQIKFLVEEMTHSLPSIAPMGLVQINVQLIPTLIGTTLTYLIILCQFHSSETV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5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RTMASVRTEEPLPPNIQDCSVVRNNDDPVDGGYKNPSPFQPLVVFLRFLGIELDPALLYKSSKCFRYLLLGLCFLLLNAFFTIFTAVSEHNFFVQIYNMDTPTNSSSVENNSTVPSVFLWNLIVDYVNYGVLSVGVHASLLFFSRQKEWKFLWDNVHQILQHHNEFKGIWKSIRRVTIAGLLIACLETLGFISCSLVLIDFNEGVTLEFYFRPIANFSYVYATCGLLLFAIIGWTVTLGFRCLHQELLSNCLLITCNNNGCPKTVSLAEKEELIEMLANWKQLHVLLIDTVDGINDCLGPVLLIWVAHIFVGFIATPFYILDGIHFNTGSLSSTWVFLIMNFCLFAQHLFHLLIITGISSRIWHEAAANGKLLQKVNLNDFYHLQDQVNMLTTEVFLSLPRITAMEYGDLDFSLIPTVIGTSLTYLIILCQFQSSEE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6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SVRTDESLPPHLPAWTVELNNADDPVDEARENPLPFQPLIVCLRFLGVELDPAILKKSSRCYRYLSLLLGIFLLLLNGLCNIYILILNQHQMAGNQNESDESEVLSVILSSANDNYQPITESSTMSWNFIMDYVNYISLAIGVHACLFILSRQPKWEFLWDNVQQILQQFNDWKKTIRRVTIAGLFIISSEISIYVGLSFGFVELTNDKQLFRDLFICCFVNLFLFYALSGLLLFTLIGWTVAMGFRSFGQELISKSLLTNTRSNDDASLDGFRLMIIKWKKLHILLIDTVDGINDCFGPVLLIWVSYIFVGFIASLFYIADEVYFNSTLSYSSWVMLIMSSVQVAQHILHFLIITGVPNYIRREAINLGKLLKQVNLCDSHLQEQVNVLTTEVSLSLPRITVMEFGDLNLSLIPKLIGTSLTYLIILCQFRSLEKI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7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GAMASVRTDESLPRRFPAWAVDEGNKGDPVDTARQIPLVPFQPLIVCLRILGVELDPAILNESSKCYRYLSWSLGLFSLLSNGLCNIFAGVLGQRKNIYEHNKAVLSTYNPSLIDGNNSTISSVMSWNLIIDYVNYGVLAFGVHASLFVITRQQKWKLLWDNVQQQILQHHNEFKEISKSIRRLTIAGLLIVILESLWLASSPLYFMRLDETHQVLVVIFSKSFSYLFHVYAFCGLLVIALIGWTVAQGFRSLHLELKISSLFTTASDIRPALEKEEMIQKMLTDWKGLHVLLCDAVDGINDCLGPVLLIWVAHIFVGFIATPFYIFGGFRSSQTTNTTIIALNLSLMVMLSFHLFVITGIPSRIWHEAIENGKLLQQVNLKDSNHLQEQVNMLTTEVFLSLPRVTAMEYADLDFSLIPTVIGTCLTYLIILCQFQSSEE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8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RVMVSVRTDESLPPCFPAWTVELNNGDPAAVDDEAHENNPLVPFQPLVVCLRFLGVELDPAILNGSSKCHRYLSWSLGLFLLLSNCLCNIYNAILTRNQIAGDENATVFLLSSIDGDQHLPITKSTTMSWNLIMDYVNYGSLVIGVHTCLFILSRQPKWKSLLDNVQQILQEFPELNKTIRRLTIAGLFIIFSEISFYVGLSFSFMELNSGDGQLLHDLLFGCFGNLFLFYPLAGLLLFASIGWTVAMAFRSFGQELISKSNTRSNDDEASLNDGSHLMIAKWKQLHILLCDTVDGINDCLGPILLIWVSYIFVGFIAALFYLADEVHFNSALLLYPSWAMLIISTVQVAQHLLHFLIITGVPNYIRREAINMGKLVKKVNLCDSHLQEQVNVLTTQVSLSLPRITAMEFGDLNLSLIPKLIGTSLTYLIILCQFRLLEK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19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LLKIEKSLWPLTVWMKIFGFPMEIPTRKRKSGSKNYSICLLLTGSLMLLSTVALHCTSFVHGVLRVNKLGPSSNDGNNLTTANLLNAGIEHLNNTWFNIGVHSTFFLVSLTSNWKSLWHSLLLIEKNLKFKSSFYRKCRESVSIGFGCLLLDFVTHLFISVRSSYWDLGVMRSLAVVLANFSRTTISSVFLLFCVTARVITLVFKALNKQIVNLTEAEKILPIYLSARILNLRLERWRRNHTLACELVDMANKCFGLVMLVTIINVFVSFVTTSFEIVSSMGNHESLPFSLLLIFVNKSILLAIVFFESYRLQSEAGRTAASLRKLHPLTADLFTQIKVNTVVMEVTHASPKIAAMEFFDVNIRLLPTLIGSTLTYVAILHQVAAHS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0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GTANVCEVRTGRTDIFCRMLCVELILSIGQQHAHQCVFIYLLVQVVPFLSGRSRLPEMLKIETSLWPLIVWMRIVGFHMGPSRKKSGSPNRHRYSVCLLMTGSLMLLSTVALHCTSFVRSFLKFRANGMAQHNGTTANLTTANRLNVGIEHLNYTCVLIGVHTTFFFVSLTSNWTGLWDSLQLIEANLKFNCTFYRKCQKCVVIGFVILFVDFASQLFISIHSFYWDMGLMSPLAIVLANISRTTISSVFLLFFVLARVITLVFQGLNEQIVHLDEVEQVPQCYSVSRILNVRLEKWRRNHTLACELVEMVNKCFGFVMLITLVNVFVSFVTTSFEIVRSMEDDETLPFLLVFIFVKKSILLTIMFYEPYRLQAETGRTASSLRRLHPFTADLFTQIKVNTVVMEVSHACPKITAIEFFDVNLKLLPTLIGSTLTYVAILHQVASHS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LNLEKSLWPLMAGLRLLGFHMGPSSSSSSRYSVCLLSAGSLMVLSTVALHCTSFVFGVLRLKANEIGPNGANLTTTKLLNIGIEHLNYTWVHIGVHVTFFFVSLTSGWTQLWDTLHLVEENLKFNATFYAKCRRSVLIGFGFLFMDCVTHIFPSIRSFYWDMGVMSPLAIVLANFSRMTIISVFLLFCVLARVLTLIFQGLNEQINDLDEPEKFSSVYSSRILNLRLEKWRRNHTLACQLIEMINKCFGLVMVITVVNVFVSFITTTFEIVNCIQESDTIPVMFVFIFAKKSCLLTIIIYEPYRLQAEVSRTAVALRNIHPLTADLLTQIKLNTVVVEVTHASPKITAMEFFDVNLRLLPTLIGSTLTYVAILHQVSSHSQ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2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LLSIETSLWPLMVGLRIFGFHMGPSQKSGSSRYSVGLLLTGSLTVLSTVALHCTSFVYGVLRLKANGLGPNGTNLTTANLLNIGIEHLNYTWVLIAIHTTFFFVSLTSSWTELWDSLLVLEKNLKFNSTFYAKCRKSFLIGFAFLLMDCLSHLLVSMRSIYWDMGVMSPLAIVLANISRTTIISVFLLFCVMARVITLVFQGLNEQIARIDEAEQFSPFYLTGRIWNGRLEKWRRNHALACELVEMVNKCFGVVMLVTVVNVFVSFITTTFEIVRSMQEDATIPVLFVFIFVKKSILLSIIIYEPYRLQAEAGRTAVSLRKLQPSTADLLSQIKLNTVVIEVTHASPKITAMEFFDVNRRLLPTLIGSTLTYVAILCQASSTHSTF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3FIX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ATISNNENEFYLTCFKPLAVWMRLLGIELDPFDLPKRRIFCSRSFSVLMLSMTLLTNLAFTTITFNQQILSILPSSNFKGSASDFWTLVIDFGSFAVLAIGAHATLLAIPQNSEWRSLWTNLQQLATENGPKLFYSKSRKTVLMSLLFIIADGCNNTIQGVFTALKDDGRPTLTKLADFFSFLTQIYGVSGLVLFATIGWITSEGFVQFRYQVIALDPAIHPNPSVTTSDLKKLRRDFLTLSEIVLHIGNCFGPLLFVWIVYIFISVIANSFYLVNSVRIQVEHLSEVPSWISLLTRNLIFLFVLTSIPVTLQRESLNTWKSLRRVSFDDPSLQCQLDTLTMEVLQSPTEMTAMDLFQVNLTLFPTLVGTTLTYLIILSQFQS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4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RSSDLPNEGGQLDHRFQPIFIWMKILGISLTGERRFMGNVYDLLMLAITLASNIASITLMLVEPERPKQEDLSIITSYTFTQILYVDNLNFILLVVGAHLMLLCQTRRHWKKLWATLLEVQVYLNRKILNRSYVIALLLIPEAIMIVLVVPLDVIGLPLYQQLVEVVSCATKIYAVSGMILFCMCGWIASDLFQVLLKQLNDNPSNSSMCLKTVKKRYHQVCQLIDDINQCFGFIVLVLITYMMASVVMVCFVAVVEFQHYDSTAVPWLYVRDWILLIQHVVNLMAITYIPHTINVQNQQIHLALGRIEIDSRVDSSRHEQLEFLKWDVSQSSVKLTAAGLFDITPRLFPKLIGITMTYVIILFQFQSSEKTT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5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YCITVAYSPYILALYTIRGGEQLRLFNCPVDMSPTRKINVSIRKDVDSFNFTWSFHPIFVWMRTVLGIELNDNRLVLLATADSAVEPLRRRCCRWIRRLFWGFLVLVISLSVNILDAIFTHDDTIDSNYLLHEEKVNVTVSDLMIIRIAAVNEVFYNGTIHLIFYTLACCLDQWKHLWTILQKIQFQLPKLDREFYFTCRKIAVVGTICIFVNCGLNVRLAINNLRTTLPIDVVILVTSLSKLSETLSLSILVLFFVLVWSTIHLFRFVNSKTAGLLTPTDSSSNVPISFTVSQQLENWRRLHALTCQLVDGINSCFGFILLVAMTHGFISFISDSFEITMAFSNGSNFQTRFLIRFIQHFALLFVVCYSSYRLQAEASNTSKCLRQFNFSSVLPNLHIQLNGVMMEVGQTQSKISAADFFDINLSLIPTLIGTTVTYLIILYQQANAEA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6PSE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FSVEESLWPLIVWMKIFGFQMGPTKKPASISSNRQQHHQSICLLLIGSVMVVSTVALHCTSFVRGVMRLKANGLGPDGANLTTANLINVGIEHLNYTCVLIGVHAGFFIVSLTSNWSAVWDALILIQENLNFKSSFYHKCRKVVLVGFSLLFTDCIIHIFVSIQSSYWDMGVMKPLAIVLANISRTTAMSVYFLFCVFLPSASRGIXAGRTAASIRSLQPLTSDLFTQIKLNTVVMEVTHAGPKITAMEFFDINLRLLPTLLGSALTYVAILCQASST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7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TRLFRNFIRVRTRSQSELVLFPAMEGNKVSPSAVQESNNGNVSWCFQPFFIWMRLLGIELYHKCFRFSKFINVYGILLLLMCEWASVDFIAIKFWKISFPFTQQQSTNNALNVSMSTTLSWNARIDTLNHFCFIAIVFPTFFHMAHHKWLRLWNVMETFDFAYCKLNHDKLRRILLIGFFPILAEIGIIIYNLLVKIPDFANETSYRKFVTATAYFAKIVPISALVLYCSVVWLSSLFYEEIRLDIERTYKVNQENIRRWKCSLVLAGEVVDRINDTFGLILLISITHFFVEFIARSFYLVNSISTTNRPDCITLVSMSSEVLFLWFIAYSPAKIHHRAIQVGKSLRKIDSVDNNLQNQVSLLALGIVQNLPKISALGHFDVSLHLIPQLIGTTLAYLFILYQFHASERND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8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VTKVVPVVPVVPPRNNISWCFKPLFLWMRVLGIELDPVSNPYRQITFIYGLIMLLLCQWASINLSANSNIFIVSSPITARSNNDSNISTSTTLGWNLKIDIINNFFLMAIICPAFFYIAHSQRWLRLLDVMKKFDFAYCRLNRGERVRHFVFVGFVPILSEIGIMIYNFKTSIQRVPNASAYQIYLISFAYFAKILPISALVLFGSVVWQSAAFYGEIQQDVERNLSSKLKKENIGKWKRSLTLVDELVDRINECFGLILLVSIAHFFVEFIARSFYIIINCFLRNQLDLINMITMSSRIFLLWYFVCCPAKVQDNSVQVAISLRKVDYVDINLKNEISFLTTDIIQNLPGVSALGYFEVNAQLIPKLIGTTLTYLVILCQFQSSENKD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29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HLVVRSPLKNNFIATDTVAGIPWCFRPLFIWMRIMGIDLYHPTSRKSIRRYGLVMLLLGTWAHIDNNLDTFRKLLSNKLSASATLDWNIGIDYVNNFGFIVLVSHQIFYVAGNQWLLLWGHVVKFDLDYCRFHHKLLRKLLLIGFLSPLLEICNTLFIFSSILPDFAKDSTYRKCITVLAFFSKILPISALVLYCSVAWLSSLFYEEIRKDIYYTKVINEKNIRKWKCSLVLAGNVVDGINDTFGLILLISVTHFYVDLISHLFYTWNNISSLTRLGATIYLVNVLRKLVFFWFIVWTPTEIYRKAFKVATLLRKINGVQFHLQKQVHFLALDTFKNLPQISSLGYFDVNLRLIPKLIGTILTYLVILYQFQSSEKKP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0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GLERLNILFFLINATGMLPYRMMLDKKKKRFERFDIGWRHPVTWWFVVVLIIQLIYTPYITSMSVLREISASKNESVIYIMATVLWFVCYGIVKLIPTILLFRVGGFITALTDLKKVDRILDKIPNYQCSSRQRTVIGFVCGIIMIVSMQISASYQTILPVEKTEILLYFFEFFIDFITSLQLTTWLLLIHLTYYNIAHRIAILAHFLGDDQEPIRGGKKITVVPLKAITIEPDTGQLSFRLQKVDYVFDRLAKTCNQLKSVFSFPALLILLTSFLSCTINIFLLLHYFIQPNSAQNNILLYLVLLTSQIAMALVIVVSAGLPAQEVKRLRGKFLRLSTKEIDLNDEAQCAAIVMALSEERVQLSAGGLMPIGKELLPSLTATVITYLVILLQNAIHKKSIQDKGTAVNR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DITLGEISYVANNMSVFEKLGPFVSLCQACGMIPYSIKINSITNQFEKFTFSFKHFNTWWFFFMLVLQLSLFSAAPLFYQEVFQALLSDRTMPLIFTILTGTVSFSYLAQFLTCRWITLRYKQLRNAVEAVQEVERLFGEIFIAQHQSSSLVTRTAIGFTLAVTTSTVALCVMFPIFQSFLPTNLDMFTATAFFSILTSINIMFECQYLLIHLSYYIIAHYIKLLSLHFDAVEDDQLPATLNNRAEKKLEGNALIFAHLCRASSQLNDIFSGPVLFLLTTKFLSIVTCAYAWIFNLIHANEVLDDFSLVFPFLFFTDWIRLLILLSTADMPAHQVRLLRERLTSATHSKFAQLTDSMVITLLQINEDRVRLSAAGLFQVGVHLIPSLIGAVVTYMVILLQ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2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VFEQLRPFVSLCQACGMIPFTVEQDLISKKFVRFTFSLRHLTTWWFILLLVLQLTVSVGLIYSSMSQTISLSIDPDLPIMIAVVFGVNWVSISSQFLISRWIVSHYRQLRRAVEAIQEVERLFGDPFIRQHKSSVMTRFIIGFILVVTTATGTISVFTPIFQSVLPAAMGALPIKTAILSFVFLIFVMFDSTFLLAHICYYIIAHYTELLLPYSSFGVVDKDQIPTSSRGMENMLSRSTLIFKYLCRASSEINYIFSMPALFILLTKFLAVISFAFAYIYTFSHTHEVIENYVLALPFLFFVDWIRILILLSAADLPVRVFREHVIAESCSEEVQAIMATLIQIDEDRVRLSAAGLFNVGMFLIPGLTGAAVTYMVILLQS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3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TSAGIITNTFKCNHQQINRIVNLQSRSYKSVAKPFLIMSVFEQLHPFVSLFQACGMIPYTIERNLATQKFAKFTFSFKHRTTWWFVLISISQVLCIVAMSFTSNNVGESLSTDKTMPVTVLILFSVTHMSRIAELLLSRCIVLRFHRLRNAVEAVQEVERLFGDKYLAQQNRNSITARFIIGFILVNLPAIGMLFVSISALESLSSLANSNILLITSMMFMLTLIYIMIDCTFFLSYLCYYIIAHYIQLLVIHSDMTEDNELQMNKRDGNFKTLRRSAKIFDTLCRASSEINDIFSAPVLFLLTTKFISVVTHAFIYIYSFIHENAVLESGNIAFPFVFITDWSRILVILASADLPVRLLRERMSAVMSRSRFSKKLTDNVEAMTLLLQIDEDRVRLTAAGLFKVGMHLIPALTGAVVTYMVILLQ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4FIX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VFEQIRPFVNLCQACGMIPYAIENNSMTNTFSRFTFSFKHRVTRWFLLILALQIVSIGFASYFAANKPGSTISTDHSLPITIKILSVVNSISSLVQLLFCRWLVMSYRRLQRTIEAVQQVERLFGEEFIAQHKSSLATRIIIGFILILTTTVGGTVVVVPLIIPFSVLENPIVLLGTAAILLIMMMTATMFECIFLFIHICNYIISHYMHMVLLDSEADRNDDHLNWAENLKILRHNAKIFHYLCRASSELNHIFSFPALILLTTKFVAVINAAFIFVYYFVHGNDVLQHYSLVFLFLFFTEWIQILVLLFAADMPVTQVCLVRERLIRMSISRFARTSAEKIAVMSILMQIDEGRVRLSAGGLFNVGVHLIPALTGSVVTYMVILLQ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5FIX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QIFTKLRLFFGFCQLFGVIPYSVETEEFPTKTKFKKFSFSLRHPVAWWFFFLGTFTAVVSCWDFKMIWNVLHEDDGVLRSHVSRIISVFVLQEHIFYVALMVMSRYVIIKYVCFRRTVYFLQKINSELRVDDMSPDGIPTVTRSAMLSIISAIVGTIALIASNTALFNLKVENEGLIPAVMVVVGRFFISIMLISTFSIIYLCYKITACYIQFIILDMKRPFRLSPTENVPEEKQFAWIQVVDTNAILSWKYKLRHSKRMFGYLCEAITNLNQVFSYPALVFLTLRLVSSAFSLYIIINGLMNNNNEFFQALIPACVANSIVSFLSVFVVLKATESPNVQARHLRERIFTILNEETDLQMDDELEALLFLKNISEERIRLSAAGLFHVGLNLIPSLTASMITYFIILLQTKFD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6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VFEHLRPLVSLCQACGMIPFTMEENVISNKFVRFTFSFRHRTTWWFMVMFVLQFVLQFVMVKLSVSILDGLINDENVPMTVTILSGITMFSFTAQILLSRWIALNYRKLRNAVEALQEVERLFGEKFIEQHQCFLGYRFVIAVTLIVTTVVFSFVVMASLFQPFYPADMGLMPTVALYFMLSLVNVMIECTFLLIHMSYYVISHYIQLLFLNSGKSDANGLPVASRKGAENIKELRQNALIFDYLCQASSELNDLFSVPVLFILTVKFVTVVSAAFTYIYSFTYSNLIIENVLFVSPFLFVCDWIRLLVIFTAADMPVNQVRLLRERLCARSYSRFSQTLAENVAEMTILMQMNEDRIQMSAAGVFKVGVHLIPALVGAVVTYMVILLQ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7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IFEQLRPFVSLCQACGMMPFTIEPNLITNKFEKFTFSFRHFTTWWFFLVLFVLQPAFFFVMRNMTKDAPTDLLYGQDMPITVHMMLFVSAIGTLVELVLSRWIVLQYRKLRYAIEAVQEVEQLLGKKFISQHQSSVTARFVIGFILAISVSVGCVIANEPAYEELFPKNVNVFLMTFMYFVLVLLFVLFQCTYLLFYMCYYVIAHYVQLLLHPDVKERRIISLNAKESGDVMRRNVLIFDYLCRASQELNGVFSIPILILLTSKFMSVVAFAFAYIYNKFIHYDDMLENHSMMFASMFFVYWIQILVLLTAADMPANQVVRLLRERATAISSSGLSQSLDGKLLAMTSLIQIDEKRVRLSAAGLFEVGVHLIPALAGAVVTYMVILLDT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8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RVFLQLRPFVWFCQFFGIIPFYMVIDDSPAKTFEKFSFSLRHPVTWWFSFLFISLIVLPVLDIQVVWQIIPHTDDAPTHVPPIFLGFILQEHVFSFILLASARYMICKHACIRRAVSLVQKVNNELMVEDMPSEYIPAVRKHVIAAILSPLIASISVMVSNPTIFNSKVQTAGLAFAVLNVISRCIMIVMVMGSFLLSYLCYYIVSCYIRLIMSNLERLQRLSEVEMLVEMVSETRKTAWIPMSYTRKQKLKNSKRMFGYLCEALVELNQAFSFPVLIFLTLRLISSAFSLYVAISGLLNANNLILRALVPSFATISIIGLFGILIVFRAADLPIIQMRELRERIFSILNEEKDLDMDMELEAVAFLQDISEERVRLSAAGLFSVGMNVVPSLTAAIITYLIILLQAKLV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39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TQTQPKWDQQAIHFPHSSFSFTHKSTAKIIAQTKMSVFDQLRPFVSFCQACGMIPFTIEQNQITNKFAKFTFSFRHLTTWWFFLVMFMETVVMSVMGYVSFIQTFYILNGQNLPITVIILLFVIGMSYFAQLLLSRWIILHYRQLRNAIETIQEVEKLFGEKFISQHKSSVTTRFIIGFVLVVISAIGTLTLSTPIHRQFSSLIYTNNVFASVATFSTLAFIYLLFESTFFFFHMCYYIIAYYVQLLIIRSDAEDQTISQKKKENMGVLKENTLILNYLCRASQELNRIFSFPVLILLTAKFISVVTTAFAYIYNCFIHSNVVLDSYSWLFLFTFFTDWIKMLILFNAADMPVNQVIRLLRDKVTAISSYGLSHSLAEKFAFMTSLVQIDENRVRLSAAGLFKVGMHLVPALAGAVVTYMVILLQ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0PSE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RVFLQLRPFVWFCQFFGIIPFYMVIDDSPAKTFKKFSFSLRHPLTWWFSFLFISLTVLPVLDIQVIWRILYHADDVPTHIGLPPFISFILQEHVFSFILLASARYLICKHACISRAVSLVQKVNNELMVEDMPSEYIPAVRKHVSAAILSPLIASISLMVSNPIIFNSKIQFSGLSFAVLNLISRCFIIVLVMGLILLCYLCYYIVSCYIRLIMSNLERPQRLPEVEMLVKQVSETRKTAWYIGTCFLRIDFLMFLSHFHRCTLTVGWQXLVELNQAFSFPVLIFLTLRLISSAFSLYVAISGILNADNLIFRALVPAFATISIVGIFGILIIFRAADLPIIEMRELREKIFCILTDEKDLDMDMKLEAVKFLQDISEQRVRLSAAGLFSVGMNLVPSLTAAIITYLIILLQAKLV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SVFEQLRPFVSLCQACGMIPFTIEQNQITKKFAKFTFSFRHLTTWWFFLVMVMETVVMGVMGYFSLTQSLDLLMVQNLPITVIILLLGIAISYAIQIILSRWIVLHYRQLGNVVKVIQEVEKLFGEKFISRHPSSVTSRFVIGFILVITSAVCALILSSPVHRQFSSSIYVYISSSTAMFFAIALIYALFECTFFFFYMCYYIIAYYVQLLIIRSDVEAIAVKQTTSRKTKESTGMLKENILILNYLCGASQELNGIFSVPVLVLLTTKFISVVTSAFTYIFNYFIHSNVVLDSYSWWFLFTFFTDWIKILILLTAADMPANQVRLLREKITVISSSEMSQSLAEKIALMTSLVQIDENRVRLSAAGLFKVGMHLVPALAGAVVTYMVILLQ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2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RQQKDLFSPGLAHYRRYPSPHQILPLRLVFSCIGRRDVNCNSARARIRNESFCNVECVKSNISLDETLRPLWKLTHYCGILLDWCRPISKNNHRFYKVSRFIWITLLFLLLFAIFSFEIIQLVKGIESAPNIHVMIPNILWSVPLLVGFIVQEQFLRYRREFLRFFKDWRALEIEIAQSNPDCVMCQSRGMHLTMYAIHAVMTIAGLIALGLDIFNHPEAPYLISTYQIVRETIPPPLICLIHLTPIGFTLTFLVIGDLVPSFTYYHAALAVNCLEKNMVKFCSKHLSSDRVLFVKSLANKPLINQNLNYFKTLPETSPYELDGYVHLIWKTYDNIDRMVNRANSLFGTFWVCSQGVILFMITSLLYSVFYYLDDALKMRSIDQILPYLLNFIGLTFRLISSTLISSHLNQRTIQFRGTLNRLLNQHWFQLSKPDRELLRSFLSRLSNDHLVASPLDLYNITPSILLSVLGLVVSYVIVLLQS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3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NKIQDVEMLSRLRNQRIRKANGLATNITLDETLRPLWKLTHYSGILLDWCFPISNNNPRRICKFLRYFSIALSFSLLVAVTSFQLMQLLLGIEKAPNIHAIIPNMLWFIPIVLGIVIQVHCLRLRRKFLGFFKDWRQLEIEIVHLNPNCIMCKSRKMHLMMYGIYVVITLASVIALGMDISNNPESSYLISTYPAVRQVVPLIVIGSVHLTSIVLTWILTSLGDFIPSFTYYHTALASCLENDVRALFDKGKDADDLFIQSRLSLLAGKLDPLKKSLSTELSTWQLDVPILRIWTRFEKIGKMVSRADFLFGSFMVYSQAGAIFFITALLYSVLYNLGDALRMRSVGPVLSYTLNLLAILFRFFSTMLISSQLHRSVGKFRTALNDLLSQNWNRMNKGDRDLLRSFLWRLQADPLVAHPLGVYKVTPSVLLSVFGVIVSYVIVLLQS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4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DNISNVLPFPYLDRIATVKHEENVSRRSVDNQRLYASVKETLRPWWVLTRYCGILPDWCCHPHNIDRKRLDAVAVTLIRYTAVAFVFSFVFSMMIFQLSRTVVAVQSMTTVHSVIPFLLWLSAIPLAVVTQIWYIARRRDLLAFFKDWDLFEKYLDVRYSHQELVYPMVRKPRILVYTSKLVTLLVLVVGLSMIIFNFPDAPYLLTNFQALRDVIPIPILGFIHLVNVILVLGLTTLCETVPALVFFHFQCQVHVLQREFDNVFKLFNSQCNYHKLSGRLDFDPGLFFAAQLRQLFEFYETVRRFVGRANSLFGVLLFLNHGMRLIVICVMLYSVLYLLQSTPVTAGIYLINFCIHLCELVTSTLLTAQLYRASDRLRTHLAVLLTRYWDSIPKEERKLLVHFNGRIQTDPLAATPLGLYNVTPSFLLTVASLAVTYVIILLQS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5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REKANHIEIGRTRGLTLKDTLHPWWVLTRYFSIMPDWCHPYHDRDRPVLNAFRCIGIAVVMGFISLMLIFHLTKMVMAILVMTTLHSIIPYMLWLSAIPLALFTQLWYVYYRREFLDFFRDWGHFEKELMLGYNHHDMFSTIKKTRALIYTSRLLMLIGLLVGMGFVVFRKPDVPYLLSNLQFLRQIIPVPILCSIHLVNITCVVILASFCDSVSALAFFHIALEVRVLLNEFERIFTILDPLNHDEKMTDQLELNRGYLFATHLRQLFDYYETLRSFVTRSNSLFGVLWFLNHCMRLSIICIMLYSVLYMFQSSPEDAGIYLANLLTNVYELVICTLLTTKIYCASDRLRSVLTVLLTKYWDLIPNGERELLIVFIGRLQTDPLAASPLGLYNVTPSFLLTITSLTITYVVILLQS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6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HSKPNIPVYQDVMFLFRFISFTGASTFVPYGEGMQNPRISTVLVRILQQITCLAIFLLLLAMSVFEFIQFVTVIVKMKNIGEVIPNIIWITSFPLAMGAQAFYIFQRPKLLKFFENWQDIHTMYSESNGHVTERQTRPRMVCTSVAMVIVLILDFPILPFLPSTYEPLAAIPLHTNNLYLTCALFGVSLFYAWNLSAASDLVPSMIYFHLALSLKKTSEFLKEPQNVLDSQTIENNCKNLEVDETNFNSHPSAVKGSQDSNQVIWQKGWLYYEAIRKLINESNSRFGSMLLLNHGAMFFVASSNVFSILAWYRGMSWLLLLVNGMNAVATILRFITTILLCSRLYAAGEHLQSNICRFLAVTWFRLKPDERQFFTAFLVRVQDDGIVASPLGLYPIRPSILLALLSLMVTYLIVLLQSSEVSTFSEYGNFTGLITGTRFYNPLNV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7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AETLRDRFLRLALSPLSALLKIVGVFYNQNLDSQQTQRLCRSGTFFLLILAIQSNIYIFVRRSQIIEILFGSQEINVDKLIEVLVHELTRFSQLVSDAIVHLSLVFKIWPSVTLFLETLESVDSQFGQPSLSPIKRYSLFGLIYMLFMVVLNWILFTHFDLNHPVRLAYWLDMLQNSIKIFSNLCLTVLPVWLFIICGQLYIFYTRKLIANLKLLYLMVRNATVPSGTAVQRTFSNLRSLKHLYLAAELLHRHFSTVLAVNCFLTFVTMFTSSYYIIEFYKRGNVIVVCWSCIDVLEAFLRFWLICHTSDQIREITIECITVLRSLRDTRNEGNMSECNKITSYIIEISQMSKNLDRHSLNGVLSLSKSLIIPTLEIIFTYLLIIYQFKSAGEGTS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8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GTLKDRFLHSALSPLNILLQITGVFVNQNSEAQWRRRLYRFWTFVVLVLAIQSNFYVFVKRTLIIDFFFGSQEINVDRFIQVLVSELIRLSSLVSDIIVHLSLVFKIWPSVTLFLETLDSVDLDFGRPNLSPIKRYSIYGLIYVLFTVVLNCAFSIYWDSTHPNKPAFWLEMFQNLIRLFSNQGFTVLPVWIFIICGQLCIFYTRELIANLNLFCAMVRNAGVIPSRIVAQRTFSNLRSLKQLYEAADLLHRHFSTILVVNCFLTVVTMFTSFYYLIELFERGYVVGACWEVSDVLDSFVRFWLICHTSDRIRETSTECITVLRSLRDNRNATTLSECNKITSYIIEISQMSKNLERQNLKGILSSSKRLIIPTLETIFMYLLIIYQFQSAVNCQLSDLYQCVT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49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GTLRDRFLLSALSPLNILLQITGVFVNQNSETRWRQRFYRFWTFFLLILAVQSNIYIFVRRSFMMEQIFTYQQINVDRFIHFLVNALIRLSWAVSETIVHLILVFKMWPSVILYLETLETVDFNFGRPNLSPTKRYSLFGLIYVLLTVALNWILSIYWDLNHPVRLVYWLDVLQNSIRILSNHCFTVFPVWIFIICSQLHIFYTRKLIANSKLLNFVVRNATVPISQTDVAQRTFSNLRSLKQLYLAADLLHRQFSTILMVNCFLAFITMLTSSYYVIEFSQLGYVVIVCWEASHVVDSFVRFWLICHTSDRIRESTTECISVLRSLRDTRNAEKLSECNKITSYIIEISQMSKNLERHSLKGVLSVSKRLIIPTLEIIFTYLLIIYQFKSAGN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0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GTLKDRFLLSVLSPLSILLKITGVFVIQNAETQWRQSLYRFWTFVVLISAVQSNIYIFVRRTLIIEFLLSGQQINVNRLIQVLLNELIRLSALVSDTIIHLSLVFKIWPSVTLFLETLDSVDLDFGRPNLSPIKRYSIYGLIYVLVTVVLNWIFSIYWDLNHPVRLVYWLDMLQNFIRIFANQGFTVIPVWIFIICGQLCIFYTRKLIANLKLLNFVVRNATGVPSRIVAQQRTFAHLRSLKQLYEAADLLHRHFSTILAVNCFLTVVTMLTSSYYVIEFFKSGRLIVLCWDASDVLDSFVRFWLICHTSDRIRETTTECISVLRSLRDAGNEGNLSECNNKITSYIIEISQIRKNIERHSLKGVLSLSKRLIIPTLEIIFTYLLIIYQFQSAGEGSP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GTLRDRFLLSALSPLNILLQITGVFVNQNSEAQWRQRLYRFWTFFLLILAVQSNIYIFVRRTLIIQLLPTIRQINVDRLIQVLLNSLIRLNGLVFDTMIHLILVFQLWPSVILYLETLETVDLDFGRPNLSPIKRFSLFSLIYVLLTVVLQWIISTYSEFYHLNRQAYWLDVFQKVIRVFANQCFTMIPVWIFIICSQLHTFYTRKLIAKLKLLCVVVRNTGVISSRTAVAQRTFSNLRSLKQLYLASDLLHRHFSTILMANCFQTFITMLTSSYYVIESFRKGYWVYFCLDGSDVLDAFVRFWLICHTSDRIRETITECIDVLRNLRDTRKAVDFRDCNKITSYIIEISQMSNNLERHSLKGVLSLSKRLIIPTLEIIFTYLLIIYQFQT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2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VLLFKTRFLQSTRPFSFYLKTIGVFLHLTNKPVQRFSCLIFSCFSFALTFQAGLYVFVERSVLDIRYAFSGESGRGINFTKQFSRIDAFATGLATTNPFVCGSATSLLLVVTSRETVRLFCFSMGTMDRLSKRPDLKSLWRYSIAAVTWIAITCGGSIYLMLLNPDWVSQNLLMCFQSLIILTQSLNYTLSATWIYTLCARTIVIYYLRIADELQRLARKDCDYCLNNEMVRILNMFKHLSQATRFLHNRLELILLINCYYLVANLIYLMYYATCFTSWKTFIIDWFSLVEGICRLFLICHSADSIRSSRIQSISILRQLRDDSVFTTASADRTKLTLFIIELYNCEKDVTLLGMMQLSKRIILKAVETALTFYIIIYQFQIGWSQLPAE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3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MNKMSKEAWAAKPSLGYETGDLETILGPVFTLFRCFGINFHEPSDTNCRFLHQTAQIGWVVLTLGTCGFRLLVYFPSILYRSIDDVENSKTVKSIMHYLIEFLNYWIYILAVFIGSWCMARWSAAKLWRAIEDMLLHIPLSPEDTARCRKTSVQCIFGCLVALSLNLILSLSIEISLAAPANRMALALLSVVYFYSFGSCALFISAGRIISIAFQTVSSQLELNCCPPSTNAAVVWNYQRQFGIACRAAEKFCSTFGFVLFATVSYTFIGFVNASYNLLKSYQNLPQGSDGGEDLYYIIPRTIRLTYMIVEHLFRLWLICHTADLIRSKALSLVPVLQSIRNDLYSRQGCNDESQEVHTFLLEVSETSPTFGVLGMFTLTKHIIISLIGTTLTYLVVLCQFSTADNPVAMTPISNASQSS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4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SFSEAVEPILKFLQFCGIHFQLDDELVSGRRGTRYFLRFYAAVCLTLNIGWTGYCYVKYAPILTLSTMNEFVDYINFFLGNVLAHAVLYSMTFGSFAEIISAIERLERLLEHDAHYYRKLRRMSFIAVTLIVAFVMAQIAMTLYRQKWNWLKTSSSISGELCMFYPMASYCLFFISALSLAGSFQHVNSRLAGYLQGGSIKAANNLDLADIRANHGLVCQAVDQLNGRFQALSLIHVVFAFTGFVNTSFMLLMGEYTFLKVVLYQLECVARLALLGYACDRIQSEALACLKTLASVRSDHITIHSLLHQQQQLMLGGQVLQTAPTFDVYGLFHLKRQLLPKLIGTTITYLVILYQFKGTPT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5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KKPDVIQLWNPVISFLRCYGVVPLKQCDKDPYFERSSGSFCWCLSVASIYLFTFAISVCLVIDTFNSSSKMIADATFYLIYYAHCEMTLVFFLYYSGELVSLFQHWVETERQLQLRKIFLGKTTKAQCWLIFIATVILSNLENGFYITGAVMDAKNMTEIIYRLVNLAGKGTDLSPYFGGYKDVYAFALIFVESLSEVAWIAGDLIIALISILLRRYYEALNRQLRSQHYAGVISLRQLEEIRRVQLAISTLVQKIAEVFSPLILITIGCNVVYILTFLYSGLEADITSPSFFVRFVFTYSFIYIALRLTFSVYLASLLNEMPRNTIHYLCGLPSIVGNNTEQQRRRLIKMDLIIEEIQSESTALGGGGFFILSKSSAASLFSLIVTYEVVMLQLPHK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6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KKKPDFIQLWNPVISFCRIYAVIPLRQSDKEPYFERCSGSLCWCLLVGSIYLFGFVLSVVLVLDTFSSSSKIIANATFYLIYYVHCEMTLVFFIYRSQDLLDLFQNWIQVENLLIKHKIHLGKVLVAQCWTIVIATLIMSHLENGCYIISAVIDAESLSDTIHLFVNLAGKGTDLNPYFGDYKDIYGFFLIFVESLSEVAWISGDLIIALISIICRRYYEALQEKLLSDNHHSFRQLEELRQLQLAISTLVHKVTEVFSPLILISVGCNVVYILAFLYSGLEADLFSPSFLVRLIFTYSFIYVVLRLIFSVFLASRLSEMPEKTIDYLYSLPSIVGSNSDEQINRAIKMIMIVQEIQSNPISLGGSGFFVLCKSSVAALFSLIVTYEVVMLQLPR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7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GGSQRSTVTLRALIPYLVIYRALGLLPMNFAPETANNPSKPTTPWLCRFRPRLCWRQIGWTRLYSASVFLLVTGFLFEKLPSLESKGKDVVGRLEVANRSSICLNVFVTSAICFCYVGKRMSALIQKMIQCEHDLIALGCHLQNRLAVYCWMVLAIGSVATILNELVIGIRYIRPPMNSAIEEEDQSTLLVIFRSIMTPFTAGLMPFVDFSVIHLSLIFSAYLKQLRKKIEHWSSLGLKAKERLRLTYWKVQSLIKEADDILSPTILIESLSCVAHLTLQINILVGTKIEPSESDEYDKHHVLMVTAITTVYLFIRFISSSLFAEMIHRERFKSQRCLYEQSGEEFWSYDLELLVTKRFVHQLTLPLGFTGCGFFKLGKSYLIAMCGTILTYEIVLMDMANSENPATFESCVNNSFTLAQHGTGIAENSN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&gt;DpuGr58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SGELFRSLSPLFWVLRVTGGTPFVHSDSFAGMLGFQWCHPQTFWFAFVTLVHVSFISAQVFGGLFSLGDKSDNEIDEPGAHFVTNPTAQLTNSISQARFLVDTFVLSKFIHFQLASFQIFFEQMDSVDRAVLSVVTRRTRKMIIFAISIYLFWDMIFLIYGFDGIFREHGKDSAWMFAGRITINLMHIIGQLHSNMLVILFASLCYIIGLRFAGLKEILQQTVVIDEGIFRHLWNNNFDSHNASPSITQPSMQNRVLPDNESLPDVGPPITILDGLRLRPLSSRLVFLKTVYLSLSEAVLVHFNQVFGLSLLFYLISKLISVSIGCHSFIHHIMKNLNIGLFWCLTNIPDITAMFIIFQSADYVRNQVAGTIATYILVLFQFNASEDVINADVKGSVI</w:t>
      </w:r>
    </w:p>
    <w:p>
      <w:pPr>
        <w:pStyle w:val="Normal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0:58:00Z</dcterms:created>
  <dc:creator>Emma.Pettengale</dc:creator>
  <dc:description/>
  <dc:language>en-US</dc:language>
  <cp:lastModifiedBy>Emma.Pettengale</cp:lastModifiedBy>
  <dcterms:modified xsi:type="dcterms:W3CDTF">2008-10-14T10:58:00Z</dcterms:modified>
  <cp:revision>1</cp:revision>
  <dc:subject/>
  <dc:title>&gt;DpuGr1</dc:title>
</cp:coreProperties>
</file>